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79BCE3">
      <w:pPr>
        <w:pStyle w:val="6"/>
        <w:ind w:left="0" w:leftChars="0" w:firstLine="0" w:firstLineChars="0"/>
        <w:jc w:val="center"/>
        <w:rPr>
          <w:rFonts w:hint="eastAsia"/>
          <w:vertAlign w:val="baseline"/>
        </w:rPr>
      </w:pPr>
      <w:r>
        <w:rPr>
          <w:rFonts w:hint="eastAsia" w:ascii="Times New Roman" w:hAnsi="Times New Roman" w:eastAsia="楷体" w:cs="楷体"/>
          <w:b/>
          <w:bCs/>
          <w:color w:val="000000"/>
          <w:sz w:val="21"/>
          <w:szCs w:val="21"/>
          <w:lang w:val="en-US" w:eastAsia="zh-CN"/>
        </w:rPr>
        <w:t xml:space="preserve">Table </w:t>
      </w:r>
      <w:r>
        <w:rPr>
          <w:rFonts w:hint="eastAsia" w:eastAsia="楷体" w:cs="楷体"/>
          <w:b/>
          <w:bCs/>
          <w:color w:val="000000"/>
          <w:sz w:val="21"/>
          <w:szCs w:val="21"/>
          <w:lang w:val="en-US" w:eastAsia="zh-CN"/>
        </w:rPr>
        <w:t>S1</w:t>
      </w:r>
      <w:r>
        <w:rPr>
          <w:rFonts w:hint="eastAsia" w:ascii="Times New Roman" w:hAnsi="Times New Roman" w:eastAsia="楷体" w:cs="楷体"/>
          <w:b/>
          <w:bCs/>
          <w:color w:val="000000"/>
          <w:sz w:val="21"/>
          <w:szCs w:val="21"/>
          <w:lang w:val="en-US" w:eastAsia="zh-CN"/>
        </w:rPr>
        <w:t xml:space="preserve"> Primer sequences</w:t>
      </w:r>
    </w:p>
    <w:tbl>
      <w:tblPr>
        <w:tblStyle w:val="4"/>
        <w:tblW w:w="87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321"/>
        <w:gridCol w:w="1382"/>
        <w:gridCol w:w="4393"/>
      </w:tblGrid>
      <w:tr w14:paraId="68274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single" w:color="auto" w:sz="24" w:space="0"/>
              <w:left w:val="nil"/>
              <w:bottom w:val="nil"/>
              <w:right w:val="nil"/>
            </w:tcBorders>
          </w:tcPr>
          <w:p w14:paraId="1A74338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1" w:type="dxa"/>
            <w:tcBorders>
              <w:top w:val="single" w:color="auto" w:sz="24" w:space="0"/>
              <w:left w:val="nil"/>
              <w:bottom w:val="nil"/>
              <w:right w:val="nil"/>
            </w:tcBorders>
          </w:tcPr>
          <w:p w14:paraId="4E01574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single" w:color="auto" w:sz="24" w:space="0"/>
              <w:left w:val="nil"/>
              <w:bottom w:val="nil"/>
              <w:right w:val="nil"/>
            </w:tcBorders>
          </w:tcPr>
          <w:p w14:paraId="2F6CD36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393" w:type="dxa"/>
            <w:tcBorders>
              <w:top w:val="single" w:color="auto" w:sz="24" w:space="0"/>
              <w:left w:val="nil"/>
              <w:bottom w:val="nil"/>
              <w:right w:val="nil"/>
            </w:tcBorders>
          </w:tcPr>
          <w:p w14:paraId="2C4AF24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FF25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46CF3E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D818FB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peci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C607A3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328CC49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imer sequenc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</w:t>
            </w:r>
          </w:p>
        </w:tc>
      </w:tr>
      <w:tr w14:paraId="43397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single" w:color="auto" w:sz="24" w:space="0"/>
              <w:right w:val="nil"/>
            </w:tcBorders>
          </w:tcPr>
          <w:p w14:paraId="07DA7D7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color="auto" w:sz="24" w:space="0"/>
              <w:right w:val="nil"/>
            </w:tcBorders>
          </w:tcPr>
          <w:p w14:paraId="184792F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color="auto" w:sz="24" w:space="0"/>
              <w:right w:val="nil"/>
            </w:tcBorders>
          </w:tcPr>
          <w:p w14:paraId="66E7CFC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single" w:color="auto" w:sz="24" w:space="0"/>
              <w:right w:val="nil"/>
            </w:tcBorders>
          </w:tcPr>
          <w:p w14:paraId="6E7F2E7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7350D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single" w:color="auto" w:sz="24" w:space="0"/>
              <w:left w:val="nil"/>
              <w:bottom w:val="nil"/>
              <w:right w:val="nil"/>
            </w:tcBorders>
          </w:tcPr>
          <w:p w14:paraId="133BFAB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21" w:type="dxa"/>
            <w:tcBorders>
              <w:top w:val="single" w:color="auto" w:sz="24" w:space="0"/>
              <w:left w:val="nil"/>
              <w:bottom w:val="nil"/>
              <w:right w:val="nil"/>
            </w:tcBorders>
          </w:tcPr>
          <w:p w14:paraId="556FC68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82" w:type="dxa"/>
            <w:tcBorders>
              <w:top w:val="single" w:color="auto" w:sz="24" w:space="0"/>
              <w:left w:val="nil"/>
              <w:bottom w:val="nil"/>
              <w:right w:val="nil"/>
            </w:tcBorders>
          </w:tcPr>
          <w:p w14:paraId="0B5DAEB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393" w:type="dxa"/>
            <w:tcBorders>
              <w:top w:val="single" w:color="auto" w:sz="24" w:space="0"/>
              <w:left w:val="nil"/>
              <w:bottom w:val="nil"/>
              <w:right w:val="nil"/>
            </w:tcBorders>
          </w:tcPr>
          <w:p w14:paraId="296F720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65750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535274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Gfe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flox/flox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FA5EAE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ous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3225C3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orward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4A00425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vertAlign w:val="baseline"/>
              </w:rPr>
              <w:t>-GCTCAAGCCAATCTCTCAGCTT-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'</w:t>
            </w:r>
          </w:p>
        </w:tc>
      </w:tr>
      <w:tr w14:paraId="0C06F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53E910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C8C05A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BFEA4F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65CB9A0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vertAlign w:val="baseline"/>
              </w:rPr>
              <w:t>-ATCTAGAGTTTCTAGGTAGGGCCTG-3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'</w:t>
            </w:r>
          </w:p>
        </w:tc>
      </w:tr>
      <w:tr w14:paraId="3292E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E115C3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37A569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2EE3A8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7F2FA92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2BA07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606B97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Vil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-MerCreMe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528EE77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ous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2900B2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orward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88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MT" w:hAnsi="ArialMT" w:eastAsia="ArialMT" w:cs="ArialMT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vertAlign w:val="baseline"/>
              </w:rPr>
              <w:t>-</w:t>
            </w:r>
            <w:r>
              <w:rPr>
                <w:rFonts w:hint="default" w:ascii="ArialMT" w:hAnsi="ArialMT" w:eastAsia="ArialMT" w:cs="ArialMT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TACTGGAGGAGGACAAACTG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-3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720515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DDF052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D2C73C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959CEF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62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MT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-</w:t>
            </w:r>
            <w:r>
              <w:rPr>
                <w:rFonts w:hint="default" w:ascii="Times New Roman" w:hAnsi="Times New Roman" w:eastAsia="ArialM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ATTGGTAGGTAGTTTCACACCCC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07464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3BCCC2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7372A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F3A9A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419AE54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1CB91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A7371E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fe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54B37AD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mous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17623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Forward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657DF48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-GCGCAAGGCATAGAGACGA-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eastAsia="zh-CN"/>
              </w:rPr>
              <w:t>'</w:t>
            </w:r>
          </w:p>
        </w:tc>
      </w:tr>
      <w:tr w14:paraId="10C15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A9727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9B871E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47830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6D40573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-GTCCGCATCCACGACTTGAA-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eastAsia="zh-CN"/>
              </w:rPr>
              <w:t>'</w:t>
            </w:r>
          </w:p>
        </w:tc>
      </w:tr>
      <w:tr w14:paraId="74660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1FC5B5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960F0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7BB25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2C868A4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1ED41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9EB14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cs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681C9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mous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7CC02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Forward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B8992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CCTGAGGGGCTTGAAATTCAC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64467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FBA96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61018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A06C8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FDB26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GTTGGTCTACTTGGAGGAACG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23388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6A88A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242D3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B637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BC428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11396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96884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Gpx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AC7F4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mous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179B4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Forward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DB75F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GATGGAGCCCATTCCTGAACC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62CFD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0656D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5A4F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8305C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712B0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CCCTGTACTTATCCAGGCAGA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540C3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89578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DF455F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11BD3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231BC8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614EC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58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th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5BBB000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mous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9BF8F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Forward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6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AGTGCGCCAGAACTACCA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281A5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8514F7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E7E85F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6F776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4F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CCACATCATCTCGGTCAAAA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0B203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0F762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53631E2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E2701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00DCB7D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6B9D8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E2D4A9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pa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-γ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71DA5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mous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3213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Forward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4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AGAAGCGGTGAACCACTGA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16AC8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63A7E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071D0A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05FBA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F6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GAATGCGAGTGGTCTTCCA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6BD2C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76CAE4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FA155D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0D487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158DCBE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60BF4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BE8BDB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gc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-1α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7ADD20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mous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C8B96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Forward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7F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GTCGGAAGACACCTTCCTC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3E3C0B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0F33C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A3ECC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F213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AE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CAGCACACTGGTTGGAAG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55BCC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D08E3A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5BDA87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B8820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BE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0FEF3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4089B6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β-Act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7CB6E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mous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97890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Forward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E0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GCAGGAGTACGATGAGTCCG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42B1D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D0A107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98A072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DA73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E8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ACGCAGCTCAGTAACAGTCC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3F202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D42E5B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421A48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90970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4034C66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07107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40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TH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077E8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huma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8BA3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Forward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5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 Neue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-</w:t>
            </w:r>
            <w:r>
              <w:rPr>
                <w:rFonts w:hint="default" w:ascii="Times New Roman" w:hAnsi="Times New Roman" w:eastAsia="Helvetica Neue" w:cs="Times New Roman"/>
                <w:i w:val="0"/>
                <w:iCs w:val="0"/>
                <w:color w:val="222222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CCTACGTTTACCTGTCCATGT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eastAsia="zh-CN"/>
              </w:rPr>
              <w:t>'</w:t>
            </w:r>
          </w:p>
        </w:tc>
      </w:tr>
      <w:tr w14:paraId="2ABDF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0B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CA131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29380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1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 Neue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-</w:t>
            </w:r>
            <w:r>
              <w:rPr>
                <w:rFonts w:hint="default" w:ascii="Times New Roman" w:hAnsi="Times New Roman" w:eastAsia="Helvetica Neue" w:cs="Times New Roman"/>
                <w:i w:val="0"/>
                <w:iCs w:val="0"/>
                <w:color w:val="222222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TTTGTGCAGTTCCAGTAGTG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eastAsia="zh-CN"/>
              </w:rPr>
              <w:t>'</w:t>
            </w:r>
          </w:p>
        </w:tc>
      </w:tr>
      <w:tr w14:paraId="074CA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65EF2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7F9E7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DF9D5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DE26B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2C2A5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C4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PX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CD2E8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huma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4EAB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Forward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3C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 Neue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-</w:t>
            </w:r>
            <w:r>
              <w:rPr>
                <w:rFonts w:hint="default" w:ascii="Times New Roman" w:hAnsi="Times New Roman" w:eastAsia="Helvetica Neue" w:cs="Times New Roman"/>
                <w:i w:val="0"/>
                <w:iCs w:val="0"/>
                <w:color w:val="222222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GGCAAGACCGAAGTAAACTAC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eastAsia="zh-CN"/>
              </w:rPr>
              <w:t>'</w:t>
            </w:r>
          </w:p>
        </w:tc>
      </w:tr>
      <w:tr w14:paraId="2D598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F3B3A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6738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C97F4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25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 Neue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-</w:t>
            </w:r>
            <w:r>
              <w:rPr>
                <w:rFonts w:hint="default" w:ascii="Times New Roman" w:hAnsi="Times New Roman" w:eastAsia="Helvetica Neue" w:cs="Times New Roman"/>
                <w:i w:val="0"/>
                <w:iCs w:val="0"/>
                <w:color w:val="222222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CGAACTGGTTACACGGGA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eastAsia="zh-CN"/>
              </w:rPr>
              <w:t>'</w:t>
            </w:r>
          </w:p>
        </w:tc>
      </w:tr>
      <w:tr w14:paraId="08355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E753E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72250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88412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83D3F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A509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FB92C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ACSL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420F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huma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A5F6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Forward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D2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 Neue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-</w:t>
            </w:r>
            <w:r>
              <w:rPr>
                <w:rFonts w:hint="default" w:ascii="Times New Roman" w:hAnsi="Times New Roman" w:eastAsia="Helvetica Neue" w:cs="Times New Roman"/>
                <w:i w:val="0"/>
                <w:iCs w:val="0"/>
                <w:color w:val="222222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TCCCTGGAGCAGATACTCT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eastAsia="zh-CN"/>
              </w:rPr>
              <w:t>'</w:t>
            </w:r>
          </w:p>
        </w:tc>
      </w:tr>
      <w:tr w14:paraId="36647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80759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A2845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1224C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E0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 Neue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-</w:t>
            </w:r>
            <w:r>
              <w:rPr>
                <w:rFonts w:hint="default" w:ascii="Times New Roman" w:hAnsi="Times New Roman" w:eastAsia="Helvetica Neue" w:cs="Times New Roman"/>
                <w:i w:val="0"/>
                <w:iCs w:val="0"/>
                <w:color w:val="222222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CACTTAGGATTTCCCTGGTCC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eastAsia="zh-CN"/>
              </w:rPr>
              <w:t>'</w:t>
            </w:r>
          </w:p>
        </w:tc>
      </w:tr>
      <w:tr w14:paraId="3991B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76D5A8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C9B235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B10CC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2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31B12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C9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FE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6CAE5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huma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5BAEE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Forward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2E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 Neue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Helvetica Neue" w:cs="Times New Roman"/>
                <w:i w:val="0"/>
                <w:iCs w:val="0"/>
                <w:color w:val="222222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GAAGCGGGACACCAAGTT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7C089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7BA7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CC97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45052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DB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 Neue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Helvetica Neue" w:cs="Times New Roman"/>
                <w:i w:val="0"/>
                <w:iCs w:val="0"/>
                <w:color w:val="222222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CACTCCTCACAGGGGTAA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60422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CA153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CF433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0E78E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49154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23964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E8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PPAR-γ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74211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huma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F0996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Forward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8E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TCGAGGACACCGGAGAGG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37B06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3E27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49F1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65287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CD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CGGAGCTGATCCCAAAG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50B7B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1C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D18B2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1CC52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AE6AE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78E68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94AE4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PGC-1α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7F051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huma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B0411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Forward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FE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GCATGAGTGTGTGCTCTG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5B20B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7E659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2C2C5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05A39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20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CACACTCGATGTCACTCCA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61759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2003C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D10A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23550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60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4EE41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6CDA6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β-ACT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6FE4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huma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DD054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Forward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92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GCCTCGCCTTTGCCGAT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  <w:tr w14:paraId="4F5FB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nil"/>
              <w:left w:val="nil"/>
              <w:bottom w:val="single" w:color="auto" w:sz="24" w:space="0"/>
              <w:right w:val="nil"/>
            </w:tcBorders>
          </w:tcPr>
          <w:p w14:paraId="4C0F18E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color="auto" w:sz="24" w:space="0"/>
              <w:right w:val="nil"/>
            </w:tcBorders>
          </w:tcPr>
          <w:p w14:paraId="60D6AFD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top"/>
          </w:tcPr>
          <w:p w14:paraId="59D7BB9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center"/>
          </w:tcPr>
          <w:p w14:paraId="601F8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AGGTAGTCAGTCAGGTCCCG-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'</w:t>
            </w:r>
          </w:p>
        </w:tc>
      </w:tr>
    </w:tbl>
    <w:p w14:paraId="7D21212D">
      <w:pPr>
        <w:jc w:val="center"/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307976"/>
    <w:rsid w:val="0AE71698"/>
    <w:rsid w:val="199B021E"/>
    <w:rsid w:val="19C52E58"/>
    <w:rsid w:val="24307976"/>
    <w:rsid w:val="3DC23821"/>
    <w:rsid w:val="5C374F02"/>
    <w:rsid w:val="61291238"/>
    <w:rsid w:val="6E644192"/>
    <w:rsid w:val="7D2E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论文正文"/>
    <w:basedOn w:val="1"/>
    <w:qFormat/>
    <w:uiPriority w:val="0"/>
    <w:pPr>
      <w:widowControl w:val="0"/>
      <w:spacing w:line="360" w:lineRule="auto"/>
      <w:ind w:firstLine="420" w:firstLineChars="200"/>
      <w:jc w:val="both"/>
    </w:pPr>
    <w:rPr>
      <w:rFonts w:ascii="Times New Roman" w:hAnsi="Times New Roman" w:eastAsia="宋体" w:cs="Times New Roman"/>
      <w:sz w:val="24"/>
      <w:szCs w:val="24"/>
    </w:rPr>
  </w:style>
  <w:style w:type="character" w:customStyle="1" w:styleId="7">
    <w:name w:val="font21"/>
    <w:basedOn w:val="5"/>
    <w:qFormat/>
    <w:uiPriority w:val="0"/>
    <w:rPr>
      <w:rFonts w:hint="default" w:ascii="Arial" w:hAnsi="Arial" w:cs="Arial"/>
      <w:color w:val="222222"/>
      <w:sz w:val="19"/>
      <w:szCs w:val="19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6</Words>
  <Characters>1461</Characters>
  <Lines>0</Lines>
  <Paragraphs>0</Paragraphs>
  <TotalTime>7</TotalTime>
  <ScaleCrop>false</ScaleCrop>
  <LinksUpToDate>false</LinksUpToDate>
  <CharactersWithSpaces>146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1T16:37:00Z</dcterms:created>
  <dc:creator>Sonya</dc:creator>
  <cp:lastModifiedBy>Sonya</cp:lastModifiedBy>
  <dcterms:modified xsi:type="dcterms:W3CDTF">2025-05-07T17:1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C5F7F634C0D49B3B8F637873D07FE81_11</vt:lpwstr>
  </property>
  <property fmtid="{D5CDD505-2E9C-101B-9397-08002B2CF9AE}" pid="4" name="KSOTemplateDocerSaveRecord">
    <vt:lpwstr>eyJoZGlkIjoiNjEzMWZiYzkwNDczMTUzZTg0YWY2MjkyN2NhZmU3NDkiLCJ1c2VySWQiOiI5ODE4MDE0NDYifQ==</vt:lpwstr>
  </property>
</Properties>
</file>